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n investigation into blood microbiota and its potential association with Bacterial Chondronecrosis with Osteomyelitis (BCO) in Broilers</w:t>
      </w:r>
    </w:p>
    <w:p>
      <w:pPr>
        <w:pStyle w:val="Normal"/>
        <w:snapToGrid w:val="false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Rabindra K. Manda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Tieshan Ji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dnan A. Alrubay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Douglas D. Rhoad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Robert F. Wideman Jr.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iangchao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Igal Pevzn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4 </w:t>
      </w:r>
      <w:r>
        <w:rPr>
          <w:rFonts w:cs="Times New Roman" w:ascii="Times New Roman" w:hAnsi="Times New Roman"/>
          <w:sz w:val="24"/>
          <w:szCs w:val="24"/>
        </w:rPr>
        <w:t>and Young Min Kwo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2 *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rPr>
          <w:lang w:val="en-US" w:eastAsia="en-US"/>
        </w:rPr>
      </w:pPr>
      <w:r>
        <w:rPr>
          <w:rFonts w:cs="Times New Roman" w:ascii="Times New Roman" w:hAnsi="Times New Roman"/>
          <w:b/>
        </w:rPr>
        <w:t>Supplementary Information</w:t>
      </w:r>
      <w:r>
        <w:rPr>
          <w:lang w:val="en-US" w:eastAsia="en-US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margin">
                  <wp:posOffset>1847850</wp:posOffset>
                </wp:positionH>
                <wp:positionV relativeFrom="paragraph">
                  <wp:posOffset>175895</wp:posOffset>
                </wp:positionV>
                <wp:extent cx="209550" cy="200025"/>
                <wp:effectExtent l="0" t="0" r="0" b="0"/>
                <wp:wrapTopAndBottom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550" cy="2000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.5pt;height:15.75pt;mso-wrap-distance-left:9.05pt;mso-wrap-distance-right:9.05pt;mso-wrap-distance-top:0pt;mso-wrap-distance-bottom:0pt;margin-top:13.85pt;mso-position-vertical-relative:text;margin-left:145.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both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0" distT="0" distB="0" distL="0" distR="114935" simplePos="0" locked="0" layoutInCell="0" allowOverlap="1" relativeHeight="2">
            <wp:simplePos x="0" y="0"/>
            <wp:positionH relativeFrom="margin">
              <wp:align>left</wp:align>
            </wp:positionH>
            <wp:positionV relativeFrom="paragraph">
              <wp:posOffset>254635</wp:posOffset>
            </wp:positionV>
            <wp:extent cx="2085975" cy="5600700"/>
            <wp:effectExtent l="0" t="0" r="0" b="0"/>
            <wp:wrapTopAndBottom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4" r="-1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5975" cy="5600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margin">
                  <wp:posOffset>2105025</wp:posOffset>
                </wp:positionH>
                <wp:positionV relativeFrom="paragraph">
                  <wp:posOffset>4112260</wp:posOffset>
                </wp:positionV>
                <wp:extent cx="3505200" cy="1782445"/>
                <wp:effectExtent l="0" t="0" r="0" b="0"/>
                <wp:wrapTopAndBottom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5200" cy="17824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70C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Supplementary Figure 1.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Arrangement of pens in A364 East: Litter = wood shavings litter; Wire = flat wire flooring. L1-56: birds remain on litter for 8 weeks; L1-35: birds remain on litter until day 35; W1-56: birds remain on wire for 8 weeks; W35-56: birds are transferred from litter to wire on day 35. </w:t>
                            </w:r>
                            <w:r>
                              <w:br w:type="page"/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70C0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70C0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6pt;height:140.35pt;mso-wrap-distance-left:9.05pt;mso-wrap-distance-right:9.05pt;mso-wrap-distance-top:0pt;mso-wrap-distance-bottom:0pt;margin-top:323.8pt;mso-position-vertical-relative:text;margin-left:165.75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>
                          <w:rFonts w:ascii="Times New Roman" w:hAnsi="Times New Roman" w:cs="Times New Roman"/>
                          <w:b/>
                          <w:b/>
                          <w:color w:val="0070C0"/>
                          <w:sz w:val="24"/>
                          <w:szCs w:val="24"/>
                          <w:lang w:val="en-US" w:eastAsia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Supplementary Figure 1.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Arrangement of pens in A364 East: Litter = wood shavings litter; Wire = flat wire flooring. L1-56: birds remain on litter for 8 weeks; L1-35: birds remain on litter until day 35; W1-56: birds remain on wire for 8 weeks; W35-56: birds are transferred from litter to wire on day 35. </w:t>
                      </w:r>
                      <w:r>
                        <w:br w:type="page"/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Times New Roman" w:hAnsi="Times New Roman" w:cs="Times New Roman"/>
                          <w:b/>
                          <w:b/>
                          <w:color w:val="0070C0"/>
                          <w:sz w:val="24"/>
                          <w:szCs w:val="24"/>
                          <w:lang w:val="en-US" w:eastAsia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0070C0"/>
                          <w:sz w:val="24"/>
                          <w:szCs w:val="24"/>
                          <w:lang w:val="en-US" w:eastAsia="en-US"/>
                        </w:rPr>
                      </w:r>
                    </w:p>
                    <w:p>
                      <w:pPr>
                        <w:pStyle w:val="NormalWeb"/>
                        <w:spacing w:before="0" w:after="0"/>
                        <w:jc w:val="both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0</wp:posOffset>
            </wp:positionH>
            <wp:positionV relativeFrom="paragraph">
              <wp:posOffset>1905</wp:posOffset>
            </wp:positionV>
            <wp:extent cx="5276850" cy="7378700"/>
            <wp:effectExtent l="0" t="0" r="0" b="0"/>
            <wp:wrapTopAndBottom/>
            <wp:docPr id="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7378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2. </w:t>
      </w:r>
      <w:r>
        <w:rPr>
          <w:rFonts w:cs="Times New Roman" w:ascii="Times New Roman" w:hAnsi="Times New Roman"/>
          <w:sz w:val="24"/>
          <w:szCs w:val="24"/>
        </w:rPr>
        <w:t>Details of a 10 ft. x 10 ft. pen with flat wire panel flooring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. List of Forward and Reverse Primers used in this study.</w:t>
      </w:r>
    </w:p>
    <w:tbl>
      <w:tblPr>
        <w:tblW w:w="119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679"/>
        <w:gridCol w:w="10260"/>
      </w:tblGrid>
      <w:tr>
        <w:trPr>
          <w:trHeight w:val="287" w:hRule="atLeast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BC-F</w:t>
            </w:r>
          </w:p>
        </w:tc>
        <w:tc>
          <w:tcPr>
            <w:tcW w:w="10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Forward primers</w:t>
            </w:r>
          </w:p>
        </w:tc>
      </w:tr>
      <w:tr>
        <w:trPr>
          <w:trHeight w:val="287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123F0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AC</w:t>
            </w:r>
          </w:p>
        </w:tc>
        <w:tc>
          <w:tcPr>
            <w:tcW w:w="10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TGATACGGCGACCACCGAGATCTACACTCTTTCCCTACACGACGCTCTTCCGATCT-NNNNNNNN-tgac-AGRGTTYGATYMTGGCTCAG</w:t>
            </w:r>
          </w:p>
        </w:tc>
      </w:tr>
      <w:tr>
        <w:trPr>
          <w:trHeight w:val="287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123F0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AG</w:t>
            </w:r>
          </w:p>
        </w:tc>
        <w:tc>
          <w:tcPr>
            <w:tcW w:w="10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TGATACGGCGACCACCGAGATCTACACTCTTTCCCTACACGACGCTCTTCCGATCT-NNNNNNNN-agag-AGRGTTYGATYMTGGCTCAG</w:t>
            </w:r>
          </w:p>
        </w:tc>
      </w:tr>
      <w:tr>
        <w:trPr>
          <w:trHeight w:val="287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123F0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GA</w:t>
            </w:r>
          </w:p>
        </w:tc>
        <w:tc>
          <w:tcPr>
            <w:tcW w:w="10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TGATACGGCGACCACCGAGATCTACACTCTTTCCCTACACGACGCTCTTCCGATCT-NNNNNNNN-atga-AGRGTTYGATYMTGGCTCAG</w:t>
            </w:r>
          </w:p>
        </w:tc>
      </w:tr>
      <w:tr>
        <w:trPr>
          <w:trHeight w:val="287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123F0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CA</w:t>
            </w:r>
          </w:p>
        </w:tc>
        <w:tc>
          <w:tcPr>
            <w:tcW w:w="10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TGATACGGCGACCACCGAGATCTACACTCTTTCCCTACACGACGCTCTTCCGATCT-NNNNNNNN-tgca-AGRGTTYGATYMTGGCTCAG</w:t>
            </w:r>
          </w:p>
        </w:tc>
      </w:tr>
      <w:tr>
        <w:trPr>
          <w:trHeight w:val="287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123F0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AT</w:t>
            </w:r>
          </w:p>
        </w:tc>
        <w:tc>
          <w:tcPr>
            <w:tcW w:w="10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TGATACGGCGACCACCGAGATCTACACTCTTTCCCTACACGACGCTCTTCCGATCT-NNNNNNNN-gcat-AGRGTTYGATYMTGGCTCAG</w:t>
            </w:r>
          </w:p>
        </w:tc>
      </w:tr>
      <w:tr>
        <w:trPr>
          <w:trHeight w:val="287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123F0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AT</w:t>
            </w:r>
          </w:p>
        </w:tc>
        <w:tc>
          <w:tcPr>
            <w:tcW w:w="10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TGATACGGCGACCACCGAGATCTACACTCTTTCCCTACACGACGCTCTTCCGATCT-NNNNNNNN-cgat-AGRGTTYGATYMTGGCTCAG</w:t>
            </w:r>
          </w:p>
        </w:tc>
      </w:tr>
      <w:tr>
        <w:trPr>
          <w:trHeight w:val="287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123F0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AG</w:t>
            </w:r>
          </w:p>
        </w:tc>
        <w:tc>
          <w:tcPr>
            <w:tcW w:w="10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TGATACGGCGACCACCGAGATCTACACTCTTTCCCTACACGACGCTCTTCCGATCT-NNNNNNNN-ctag-AGRGTTYGATYMTGGCTCAG</w:t>
            </w:r>
          </w:p>
        </w:tc>
      </w:tr>
      <w:tr>
        <w:trPr>
          <w:trHeight w:val="287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123F0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TC</w:t>
            </w:r>
          </w:p>
        </w:tc>
        <w:tc>
          <w:tcPr>
            <w:tcW w:w="10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TGATACGGCGACCACCGAGATCTACACTCTTTCCCTACACGACGCTCTTCCGATCT-NNNNNNNN-gatc-AGRGTTYGATYMTGGCTCAG</w:t>
            </w:r>
          </w:p>
        </w:tc>
      </w:tr>
      <w:tr>
        <w:trPr>
          <w:trHeight w:val="287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123F09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AGC</w:t>
            </w:r>
          </w:p>
        </w:tc>
        <w:tc>
          <w:tcPr>
            <w:tcW w:w="10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TGATACGGCGACCACCGAGATCTACACTCTTTCCCTACACGACGCTCTTCCGATCT-NNNNNNNN-tagc-AGRGTTYGATYMTGGCTCAG</w:t>
            </w:r>
          </w:p>
        </w:tc>
      </w:tr>
      <w:tr>
        <w:trPr>
          <w:trHeight w:val="287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123F1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CT</w:t>
            </w:r>
          </w:p>
        </w:tc>
        <w:tc>
          <w:tcPr>
            <w:tcW w:w="10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TGATACGGCGACCACCGAGATCTACACTCTTTCCCTACACGACGCTCTTCCGATCT-NNNNNNNN-gact-AGRGTTYGATYMTGGCTCAG</w:t>
            </w:r>
          </w:p>
        </w:tc>
      </w:tr>
      <w:tr>
        <w:trPr>
          <w:trHeight w:val="287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123F1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GC</w:t>
            </w:r>
          </w:p>
        </w:tc>
        <w:tc>
          <w:tcPr>
            <w:tcW w:w="10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TGATACGGCGACCACCGAGATCTACACTCTTTCCCTACACGACGCTCTTCCGATCT-NNNNNNNN-atgc-AGRGTTYGATYMTGGCTCAG</w:t>
            </w:r>
          </w:p>
        </w:tc>
      </w:tr>
      <w:tr>
        <w:trPr>
          <w:trHeight w:val="287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123F1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GT</w:t>
            </w:r>
          </w:p>
        </w:tc>
        <w:tc>
          <w:tcPr>
            <w:tcW w:w="10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TGATACGGCGACCACCGAGATCTACACTCTTTCCCTACACGACGCTCTTCCGATCT-NNNNNNNN-acgt-AGRGTTYGATYMTGGCTCAG</w:t>
            </w:r>
          </w:p>
        </w:tc>
      </w:tr>
      <w:tr>
        <w:trPr>
          <w:trHeight w:val="287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123F1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GA</w:t>
            </w:r>
          </w:p>
        </w:tc>
        <w:tc>
          <w:tcPr>
            <w:tcW w:w="10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TGATACGGCGACCACCGAGATCTACACTCTTTCCCTACACGACGCTCTTCCGATCT-NNNNNNNN-tcga-AGRGTTYGATYMTGGCTCAG</w:t>
            </w:r>
          </w:p>
        </w:tc>
      </w:tr>
      <w:tr>
        <w:trPr>
          <w:trHeight w:val="287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123F1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AC</w:t>
            </w:r>
          </w:p>
        </w:tc>
        <w:tc>
          <w:tcPr>
            <w:tcW w:w="10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TGATACGGCGACCACCGAGATCTACACTCTTTCCCTACACGACGCTCTTCCGATCT-NNNNNNNN-gtac-AGRGTTYGATYMTGGCTCAG</w:t>
            </w:r>
          </w:p>
        </w:tc>
      </w:tr>
      <w:tr>
        <w:trPr>
          <w:trHeight w:val="287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123F1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TG</w:t>
            </w:r>
          </w:p>
        </w:tc>
        <w:tc>
          <w:tcPr>
            <w:tcW w:w="10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TGATACGGCGACCACCGAGATCTACACTCTTTCCCTACACGACGCTCTTCCGATCT-NNNNNNNN-catg-AGRGTTYGATYMTGGCTCAG</w:t>
            </w:r>
          </w:p>
        </w:tc>
      </w:tr>
      <w:tr>
        <w:trPr>
          <w:trHeight w:val="287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123F1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TA</w:t>
            </w:r>
          </w:p>
        </w:tc>
        <w:tc>
          <w:tcPr>
            <w:tcW w:w="10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TGATACGGCGACCACCGAGATCTACACTCTTTCCCTACACGACGCTCTTCCGATCT-NNNNNNNN-cgta-AGRGTTYGATYMTGGCTCAG</w:t>
            </w:r>
          </w:p>
        </w:tc>
      </w:tr>
      <w:tr>
        <w:trPr>
          <w:trHeight w:val="287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123F1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GA</w:t>
            </w:r>
          </w:p>
        </w:tc>
        <w:tc>
          <w:tcPr>
            <w:tcW w:w="10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TGATACGGCGACCACCGAGATCTACACTCTTTCCCTACACGACGCTCTTCCGATCT-NNNNNNNN-ctga-AGRGTTYGATYMTGGCTCAG</w:t>
            </w:r>
          </w:p>
        </w:tc>
      </w:tr>
      <w:tr>
        <w:trPr>
          <w:trHeight w:val="287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123F1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GC</w:t>
            </w:r>
          </w:p>
        </w:tc>
        <w:tc>
          <w:tcPr>
            <w:tcW w:w="10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TGATACGGCGACCACCGAGATCTACACTCTTTCCCTACACGACGCTCTTCCGATCT-NNNNNNNN-cagc-AGRGTTYGATYMTGGCTCAG</w:t>
            </w:r>
          </w:p>
        </w:tc>
      </w:tr>
      <w:tr>
        <w:trPr>
          <w:trHeight w:val="287" w:hRule="atLeast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7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BC-R</w:t>
            </w:r>
          </w:p>
        </w:tc>
        <w:tc>
          <w:tcPr>
            <w:tcW w:w="10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Reverse Primers</w:t>
            </w:r>
          </w:p>
        </w:tc>
      </w:tr>
      <w:tr>
        <w:trPr>
          <w:trHeight w:val="287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123R0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AC</w:t>
            </w:r>
          </w:p>
        </w:tc>
        <w:tc>
          <w:tcPr>
            <w:tcW w:w="10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GCAGAAGACGGCATACGAGATGTGACTGGAGTTCAGACGTGTGCTCTTCCGATCT-tgac-TTACCGCGGCTGCTGGCAC</w:t>
            </w:r>
          </w:p>
        </w:tc>
      </w:tr>
      <w:tr>
        <w:trPr>
          <w:trHeight w:val="287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123R0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AG</w:t>
            </w:r>
          </w:p>
        </w:tc>
        <w:tc>
          <w:tcPr>
            <w:tcW w:w="10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GCAGAAGACGGCATACGAGATGTGACTGGAGTTCAGACGTGTGCTCTTCCGATCT-agag-TTACCGCGGCTGCTGGCAC</w:t>
            </w:r>
          </w:p>
        </w:tc>
      </w:tr>
      <w:tr>
        <w:trPr>
          <w:trHeight w:val="287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123R0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GA</w:t>
            </w:r>
          </w:p>
        </w:tc>
        <w:tc>
          <w:tcPr>
            <w:tcW w:w="10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GCAGAAGACGGCATACGAGATGTGACTGGAGTTCAGACGTGTGCTCTTCCGATCT-atga-TTACCGCGGCTGCTGGCAC</w:t>
            </w:r>
          </w:p>
        </w:tc>
      </w:tr>
      <w:tr>
        <w:trPr>
          <w:trHeight w:val="287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123R0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CA</w:t>
            </w:r>
          </w:p>
        </w:tc>
        <w:tc>
          <w:tcPr>
            <w:tcW w:w="10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GCAGAAGACGGCATACGAGATGTGACTGGAGTTCAGACGTGTGCTCTTCCGATCT-tgca-TTACCGCGGCTGCTGGCAC</w:t>
            </w:r>
          </w:p>
        </w:tc>
      </w:tr>
      <w:tr>
        <w:trPr>
          <w:trHeight w:val="287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123R0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AT</w:t>
            </w:r>
          </w:p>
        </w:tc>
        <w:tc>
          <w:tcPr>
            <w:tcW w:w="10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GCAGAAGACGGCATACGAGATGTGACTGGAGTTCAGACGTGTGCTCTTCCGATCT-gcat-TTACCGCGGCTGCTGGCAC</w:t>
            </w:r>
          </w:p>
        </w:tc>
      </w:tr>
      <w:tr>
        <w:trPr>
          <w:trHeight w:val="287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123R0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AT</w:t>
            </w:r>
          </w:p>
        </w:tc>
        <w:tc>
          <w:tcPr>
            <w:tcW w:w="10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GCAGAAGACGGCATACGAGATGTGACTGGAGTTCAGACGTGTGCTCTTCCGATCT-cgat-TTACCGCGGCTGCTGGCAC</w:t>
            </w:r>
          </w:p>
        </w:tc>
      </w:tr>
      <w:tr>
        <w:trPr>
          <w:trHeight w:val="287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123R0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AG</w:t>
            </w:r>
          </w:p>
        </w:tc>
        <w:tc>
          <w:tcPr>
            <w:tcW w:w="10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GCAGAAGACGGCATACGAGATGTGACTGGAGTTCAGACGTGTGCTCTTCCGATCT-ctag-TTACCGCGGCTGCTGGCAC</w:t>
            </w:r>
          </w:p>
        </w:tc>
      </w:tr>
      <w:tr>
        <w:trPr>
          <w:trHeight w:val="287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123R0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TC</w:t>
            </w:r>
          </w:p>
        </w:tc>
        <w:tc>
          <w:tcPr>
            <w:tcW w:w="10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GCAGAAGACGGCATACGAGATGTGACTGGAGTTCAGACGTGTGCTCTTCCGATCT-gatc-TTACCGCGGCTGCTGGCAC</w:t>
            </w:r>
          </w:p>
        </w:tc>
      </w:tr>
      <w:tr>
        <w:trPr>
          <w:trHeight w:val="287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123R09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AGC</w:t>
            </w:r>
          </w:p>
        </w:tc>
        <w:tc>
          <w:tcPr>
            <w:tcW w:w="10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GCAGAAGACGGCATACGAGATGTGACTGGAGTTCAGACGTGTGCTCTTCCGATCT-tagc-TTACCGCGGCTGCTGGCAC</w:t>
            </w:r>
          </w:p>
        </w:tc>
      </w:tr>
      <w:tr>
        <w:trPr>
          <w:trHeight w:val="287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123R1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CT</w:t>
            </w:r>
          </w:p>
        </w:tc>
        <w:tc>
          <w:tcPr>
            <w:tcW w:w="10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GCAGAAGACGGCATACGAGATGTGACTGGAGTTCAGACGTGTGCTCTTCCGATCT-gact-TTACCGCGGCTGCTGGCAC</w:t>
            </w:r>
          </w:p>
        </w:tc>
      </w:tr>
      <w:tr>
        <w:trPr>
          <w:trHeight w:val="287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123R1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GC</w:t>
            </w:r>
          </w:p>
        </w:tc>
        <w:tc>
          <w:tcPr>
            <w:tcW w:w="10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GCAGAAGACGGCATACGAGATGTGACTGGAGTTCAGACGTGTGCTCTTCCGATCT-atgc-TTACCGCGGCTGCTGGCAC</w:t>
            </w:r>
          </w:p>
        </w:tc>
      </w:tr>
      <w:tr>
        <w:trPr>
          <w:trHeight w:val="287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123R1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GT</w:t>
            </w:r>
          </w:p>
        </w:tc>
        <w:tc>
          <w:tcPr>
            <w:tcW w:w="10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GCAGAAGACGGCATACGAGATGTGACTGGAGTTCAGACGTGTGCTCTTCCGATCT-acgt-TTACCGCGGCTGCTGGCAC</w:t>
            </w:r>
          </w:p>
        </w:tc>
      </w:tr>
      <w:tr>
        <w:trPr>
          <w:trHeight w:val="287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123R1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GA</w:t>
            </w:r>
          </w:p>
        </w:tc>
        <w:tc>
          <w:tcPr>
            <w:tcW w:w="10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GCAGAAGACGGCATACGAGATGTGACTGGAGTTCAGACGTGTGCTCTTCCGATCT-tcga-TTACCGCGGCTGCTGGCAC</w:t>
            </w:r>
          </w:p>
        </w:tc>
      </w:tr>
      <w:tr>
        <w:trPr>
          <w:trHeight w:val="287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123R1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AC</w:t>
            </w:r>
          </w:p>
        </w:tc>
        <w:tc>
          <w:tcPr>
            <w:tcW w:w="10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GCAGAAGACGGCATACGAGATGTGACTGGAGTTCAGACGTGTGCTCTTCCGATCT-gtac-TTACCGCGGCTGCTGGCAC</w:t>
            </w:r>
          </w:p>
        </w:tc>
      </w:tr>
      <w:tr>
        <w:trPr>
          <w:trHeight w:val="287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123R1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TG</w:t>
            </w:r>
          </w:p>
        </w:tc>
        <w:tc>
          <w:tcPr>
            <w:tcW w:w="10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GCAGAAGACGGCATACGAGATGTGACTGGAGTTCAGACGTGTGCTCTTCCGATCT-catg-TTACCGCGGCTGCTGGCAC</w:t>
            </w:r>
          </w:p>
        </w:tc>
      </w:tr>
      <w:tr>
        <w:trPr>
          <w:trHeight w:val="287" w:hRule="atLeast"/>
        </w:trPr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123R1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TA</w:t>
            </w:r>
          </w:p>
        </w:tc>
        <w:tc>
          <w:tcPr>
            <w:tcW w:w="10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GCAGAAGACGGCATACGAGATGTGACTGGAGTTCAGACGTGTGCTCTTCCGATCT-cgta-TTACCGCGGCTGCTGGCAC</w:t>
            </w:r>
          </w:p>
        </w:tc>
      </w:tr>
    </w:tbl>
    <w:p>
      <w:pPr>
        <w:pStyle w:val="Normal"/>
        <w:snapToGrid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napToGrid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2.</w:t>
      </w:r>
      <w:r>
        <w:rPr>
          <w:rFonts w:cs="Times New Roman" w:ascii="Times New Roman" w:hAnsi="Times New Roman"/>
          <w:sz w:val="24"/>
          <w:szCs w:val="24"/>
        </w:rPr>
        <w:t xml:space="preserve"> Comparison of CSS normalized OTU tables of 3 different OTU </w:t>
      </w:r>
      <w:r>
        <w:rPr>
          <w:rFonts w:cs="Times New Roman" w:ascii="Times New Roman" w:hAnsi="Times New Roman"/>
        </w:rPr>
        <w:t>picking methods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TU Picking Method</w:t>
        <w:tab/>
        <w:t>Avg. reads/sample±SE</w:t>
        <w:tab/>
        <w:t xml:space="preserve"> Avg. OTU±SE</w:t>
        <w:tab/>
        <w:t xml:space="preserve"> Min reads   Max Reads       Unassigne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osed reference</w:t>
        <w:tab/>
        <w:t>266±7.01</w:t>
        <w:tab/>
        <w:tab/>
        <w:t>37.20±1.13</w:t>
        <w:tab/>
        <w:t>73.93</w:t>
        <w:tab/>
        <w:t xml:space="preserve">        678.51</w:t>
        <w:tab/>
        <w:t>0.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pen reference</w:t>
        <w:tab/>
        <w:tab/>
        <w:t>933.52±23.54</w:t>
        <w:tab/>
        <w:tab/>
        <w:t>196.00±6.64</w:t>
        <w:tab/>
        <w:t>122.23</w:t>
        <w:tab/>
        <w:t xml:space="preserve">        2684.34</w:t>
        <w:tab/>
        <w:t>72.5±0.68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 novo</w:t>
        <w:tab/>
        <w:tab/>
        <w:t>999.25±26.37</w:t>
        <w:tab/>
        <w:tab/>
        <w:t>218.92±8.86</w:t>
        <w:tab/>
        <w:t>120.81</w:t>
        <w:tab/>
        <w:t xml:space="preserve">        3330.62</w:t>
        <w:tab/>
        <w:t>79.3±0.6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Unassigned Taxonomy % (Mean±SE); Min=Minimum; Max=Maximum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3.</w:t>
      </w:r>
      <w:r>
        <w:rPr>
          <w:rFonts w:cs="Times New Roman" w:ascii="Times New Roman" w:hAnsi="Times New Roman"/>
          <w:sz w:val="24"/>
          <w:szCs w:val="24"/>
        </w:rPr>
        <w:t xml:space="preserve"> Alpha Diversity estimation using CSS normalized closed OTU matrix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tegory</w:t>
        <w:tab/>
        <w:t>Sub-category</w:t>
        <w:tab/>
        <w:tab/>
        <w:t>Alpha-diversity Metrics (±SE)</w:t>
        <w:tab/>
        <w:tab/>
        <w:tab/>
      </w:r>
    </w:p>
    <w:p>
      <w:pPr>
        <w:pStyle w:val="Normal"/>
        <w:pBdr>
          <w:top w:val="single" w:sz="4" w:space="1" w:color="000000"/>
          <w:bottom w:val="single" w:sz="4" w:space="1" w:color="000000"/>
        </w:pBdr>
        <w:spacing w:lineRule="auto" w:line="240" w:before="0" w:after="0"/>
        <w:ind w:firstLine="720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margin">
                  <wp:posOffset>1847850</wp:posOffset>
                </wp:positionH>
                <wp:positionV relativeFrom="paragraph">
                  <wp:posOffset>8255</wp:posOffset>
                </wp:positionV>
                <wp:extent cx="4067175" cy="0"/>
                <wp:effectExtent l="0" t="3175" r="0" b="3175"/>
                <wp:wrapNone/>
                <wp:docPr id="5" name="Straight Connector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6728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5.5pt,0.65pt" to="465.7pt,0.65pt" ID="Straight Connector 5" stroked="t" o:allowincell="f" style="position:absolute;mso-position-horizontal-relative:margin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>(No. of sample)</w:t>
        <w:tab/>
        <w:t>PD whole Tree</w:t>
        <w:tab/>
        <w:t>Shannon</w:t>
        <w:tab/>
        <w:t>Chao 1</w:t>
        <w:tab/>
        <w:tab/>
        <w:t>No. of OTU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CO Status</w:t>
        <w:tab/>
        <w:t>Normal (240)</w:t>
        <w:tab/>
        <w:t>5.42(±0.11)</w:t>
        <w:tab/>
        <w:tab/>
        <w:t>4.97(±0.04)</w:t>
        <w:tab/>
        <w:t>37.10(±1.15)</w:t>
        <w:tab/>
        <w:t>37.10(±1.15)</w:t>
        <w:tab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BCO (12)</w:t>
        <w:tab/>
        <w:t>7.63(±1.11)</w:t>
        <w:tab/>
        <w:tab/>
        <w:t>5.03(±0.23)</w:t>
        <w:tab/>
        <w:t>39.41((±6.15)</w:t>
        <w:tab/>
        <w:t>39.41((±6.15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e</w:t>
        <w:tab/>
        <w:tab/>
        <w:t>14(80)</w:t>
        <w:tab/>
        <w:tab/>
        <w:t>4.80(±0.17)</w:t>
        <w:tab/>
        <w:tab/>
        <w:t>4.80(±0.08)</w:t>
        <w:tab/>
        <w:t>33.34(±1.94)</w:t>
        <w:tab/>
        <w:t>33.34(±1.94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41(85)</w:t>
        <w:tab/>
        <w:tab/>
        <w:t>5.73(±0.18)</w:t>
        <w:tab/>
        <w:tab/>
        <w:t>5.10(±0.07)</w:t>
        <w:tab/>
        <w:t>40.72(±2.05)</w:t>
        <w:tab/>
        <w:t>40.72(±2.05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49(87)</w:t>
        <w:tab/>
        <w:tab/>
        <w:t>5.99(±0.26)</w:t>
        <w:tab/>
        <w:tab/>
        <w:t>5.00(±0.07)</w:t>
        <w:tab/>
        <w:t xml:space="preserve">37.33(±1.82) </w:t>
        <w:tab/>
        <w:t>37.33(±1.82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eed</w:t>
        <w:tab/>
        <w:tab/>
        <w:t>Starter (80)</w:t>
        <w:tab/>
        <w:t>4.81(±0.17)</w:t>
        <w:tab/>
        <w:tab/>
        <w:t>4.80(±0.08)</w:t>
        <w:tab/>
        <w:t>33.34(±1.94)</w:t>
        <w:tab/>
        <w:t>33.34(±1.94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Finisher (172)</w:t>
        <w:tab/>
        <w:t>5.86(±0.16)</w:t>
        <w:tab/>
        <w:tab/>
        <w:t>5.05(±0.05)</w:t>
        <w:tab/>
        <w:t>39.01(±1.37)</w:t>
        <w:tab/>
        <w:t>39.01(±1.37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loor</w:t>
        <w:tab/>
        <w:tab/>
        <w:t>Litter (100)</w:t>
        <w:tab/>
        <w:t>5.34(±0.17)</w:t>
        <w:tab/>
        <w:tab/>
        <w:t>4.99(±0.07)</w:t>
        <w:tab/>
        <w:t>37.79(±1.77)</w:t>
        <w:tab/>
        <w:t>37.79(±1.77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Wire (152)</w:t>
        <w:tab/>
        <w:t>5.65(±0.17)</w:t>
        <w:tab/>
        <w:tab/>
        <w:t>4.95(±0.05)</w:t>
        <w:tab/>
        <w:t>36.82(±1.47)</w:t>
        <w:tab/>
        <w:t>36.82(±1.47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en setup</w:t>
        <w:tab/>
        <w:t>L1-35 (40)</w:t>
        <w:tab/>
        <w:t>4.58(±0.25)</w:t>
        <w:tab/>
        <w:tab/>
        <w:t>4.70(±0.72)</w:t>
        <w:tab/>
        <w:t>31.25(±2.67)</w:t>
        <w:tab/>
        <w:t>31.25(±2.67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L1-56 (60)</w:t>
        <w:tab/>
        <w:t>5.85(±0.20)</w:t>
        <w:tab/>
        <w:tab/>
        <w:t>5.18(±0.07)</w:t>
        <w:tab/>
        <w:t>42.15(±2.19)</w:t>
        <w:tab/>
        <w:t>42.15(±2.19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W1-56</w:t>
        <w:tab/>
        <w:t>(63)</w:t>
        <w:tab/>
        <w:t>5.40(±0.24)</w:t>
        <w:tab/>
        <w:tab/>
        <w:t>4.92(±0.09)</w:t>
        <w:tab/>
        <w:t>36.03(±2.24)</w:t>
        <w:tab/>
        <w:t>36.03(±2.24)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W35-56</w:t>
        <w:tab/>
        <w:t>5.82(±0.24)</w:t>
        <w:tab/>
        <w:tab/>
        <w:t>4.99(±0.07)</w:t>
        <w:tab/>
        <w:t>37.38(±1.95)</w:t>
        <w:tab/>
        <w:t>37.38(±1.95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9050</wp:posOffset>
                </wp:positionH>
                <wp:positionV relativeFrom="paragraph">
                  <wp:posOffset>237490</wp:posOffset>
                </wp:positionV>
                <wp:extent cx="5943600" cy="0"/>
                <wp:effectExtent l="0" t="3175" r="0" b="3175"/>
                <wp:wrapNone/>
                <wp:docPr id="6" name="Straight Connector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5pt,18.7pt" to="469.45pt,18.7pt" ID="Straight Connector 6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Overall Mean</w:t>
        <w:tab/>
        <w:tab/>
        <w:tab/>
        <w:t>5.53(±0.12)</w:t>
        <w:tab/>
        <w:tab/>
        <w:t>4.97(±0.04)</w:t>
        <w:tab/>
        <w:t>37.21(±1.13)</w:t>
        <w:tab/>
        <w:t>37.21(±1.13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algun Gothic;맑은 고딕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5T19:14:00Z</dcterms:created>
  <dc:creator>Rabindra Mandal</dc:creator>
  <dc:description/>
  <cp:keywords/>
  <dc:language>en-US</dc:language>
  <cp:lastModifiedBy>Young Min Kwon</cp:lastModifiedBy>
  <dcterms:modified xsi:type="dcterms:W3CDTF">2016-04-15T14:29:00Z</dcterms:modified>
  <cp:revision>3</cp:revision>
  <dc:subject/>
  <dc:title/>
</cp:coreProperties>
</file>